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C534E" w14:textId="6D0DEC46" w:rsidR="00D02218" w:rsidRPr="00D02218" w:rsidRDefault="00D02218" w:rsidP="00D02218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D02218">
        <w:rPr>
          <w:rFonts w:ascii="Arial" w:hAnsi="Arial" w:cs="Arial"/>
          <w:b/>
          <w:sz w:val="20"/>
          <w:szCs w:val="20"/>
          <w:lang w:val="en-US"/>
        </w:rPr>
        <w:t>S31</w:t>
      </w:r>
      <w:r w:rsidRPr="00D02218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D02218">
        <w:rPr>
          <w:rFonts w:ascii="Arial" w:hAnsi="Arial" w:cs="Arial"/>
          <w:b/>
          <w:sz w:val="20"/>
          <w:szCs w:val="20"/>
          <w:lang w:val="en-US"/>
        </w:rPr>
        <w:t>. Frequency of solicited nausea during the first week after one dose of the MF59-adjuvanted seasonal influenza vaccine in non-elderly adults.</w:t>
      </w:r>
    </w:p>
    <w:p w14:paraId="4A2E3BBB" w14:textId="77777777" w:rsidR="00D02218" w:rsidRPr="008B0E7A" w:rsidRDefault="00D02218" w:rsidP="00D02218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E34C122" w14:textId="77777777" w:rsidR="00D02218" w:rsidRPr="008B0E7A" w:rsidRDefault="00D02218" w:rsidP="00D02218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262AFCFE" wp14:editId="5A38748A">
            <wp:extent cx="6120130" cy="1698625"/>
            <wp:effectExtent l="0" t="0" r="0" b="0"/>
            <wp:docPr id="55" name="Immagin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22179" w14:textId="77777777" w:rsidR="00D02218" w:rsidRPr="008B0E7A" w:rsidRDefault="00D02218" w:rsidP="00D0221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257DE25" w14:textId="77777777" w:rsidR="0070720E" w:rsidRDefault="0070720E">
      <w:bookmarkStart w:id="0" w:name="_GoBack"/>
      <w:bookmarkEnd w:id="0"/>
    </w:p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42"/>
    <w:rsid w:val="0070720E"/>
    <w:rsid w:val="00D02218"/>
    <w:rsid w:val="00F1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BAAEC"/>
  <w15:chartTrackingRefBased/>
  <w15:docId w15:val="{8F51D683-D65C-429C-9BC3-701CBCBF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0221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4:00Z</dcterms:created>
  <dcterms:modified xsi:type="dcterms:W3CDTF">2024-05-09T09:25:00Z</dcterms:modified>
</cp:coreProperties>
</file>